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3BE2" w:rsidRPr="00C76BDF" w:rsidRDefault="004A3BE2" w:rsidP="00C76BDF">
      <w:pPr>
        <w:spacing w:after="0" w:line="240" w:lineRule="auto"/>
        <w:jc w:val="both"/>
        <w:rPr>
          <w:rFonts w:ascii="Arial" w:eastAsia="Times New Roman" w:hAnsi="Arial" w:cs="Arial"/>
          <w:b/>
          <w:bCs/>
          <w:lang w:val="en-US" w:eastAsia="es-ES"/>
        </w:rPr>
      </w:pPr>
      <w:r w:rsidRPr="00C76BDF">
        <w:rPr>
          <w:rFonts w:ascii="Arial" w:eastAsia="Times New Roman" w:hAnsi="Arial" w:cs="Arial"/>
          <w:b/>
          <w:bCs/>
          <w:lang w:val="en-US" w:eastAsia="es-ES"/>
        </w:rPr>
        <w:t>T</w:t>
      </w:r>
      <w:r w:rsidR="00C76BDF" w:rsidRPr="00C76BDF">
        <w:rPr>
          <w:rFonts w:ascii="Arial" w:eastAsia="Times New Roman" w:hAnsi="Arial" w:cs="Arial"/>
          <w:b/>
          <w:bCs/>
          <w:lang w:val="en-US" w:eastAsia="es-ES"/>
        </w:rPr>
        <w:t xml:space="preserve">able </w:t>
      </w:r>
      <w:r w:rsidR="007F1401" w:rsidRPr="00C76BDF">
        <w:rPr>
          <w:rFonts w:ascii="Arial" w:eastAsia="Times New Roman" w:hAnsi="Arial" w:cs="Arial"/>
          <w:b/>
          <w:bCs/>
          <w:lang w:val="en-US" w:eastAsia="es-ES"/>
        </w:rPr>
        <w:t>S6</w:t>
      </w:r>
      <w:r w:rsidRPr="00C76BDF">
        <w:rPr>
          <w:rFonts w:ascii="Arial" w:eastAsia="Times New Roman" w:hAnsi="Arial" w:cs="Arial"/>
          <w:b/>
          <w:bCs/>
          <w:lang w:val="en-US" w:eastAsia="es-ES"/>
        </w:rPr>
        <w:t xml:space="preserve">. Conservation of </w:t>
      </w:r>
      <w:r w:rsidR="00A354AE" w:rsidRPr="00C76BDF">
        <w:rPr>
          <w:rFonts w:ascii="Arial" w:eastAsia="Times New Roman" w:hAnsi="Arial" w:cs="Arial"/>
          <w:b/>
          <w:bCs/>
          <w:lang w:val="en-US" w:eastAsia="es-ES"/>
        </w:rPr>
        <w:t>multiple</w:t>
      </w:r>
      <w:r w:rsidR="005B0CAD" w:rsidRPr="00C76BDF">
        <w:rPr>
          <w:rFonts w:ascii="Arial" w:eastAsia="Times New Roman" w:hAnsi="Arial" w:cs="Arial"/>
          <w:b/>
          <w:bCs/>
          <w:lang w:val="en-US" w:eastAsia="es-ES"/>
        </w:rPr>
        <w:t xml:space="preserve"> similarity</w:t>
      </w:r>
      <w:r w:rsidR="00DF4371" w:rsidRPr="00C76BDF">
        <w:rPr>
          <w:rFonts w:ascii="Arial" w:eastAsia="Times New Roman" w:hAnsi="Arial" w:cs="Arial"/>
          <w:b/>
          <w:bCs/>
          <w:lang w:val="en-US" w:eastAsia="es-ES"/>
        </w:rPr>
        <w:t xml:space="preserve"> </w:t>
      </w:r>
      <w:r w:rsidR="005B0CAD" w:rsidRPr="00C76BDF">
        <w:rPr>
          <w:rFonts w:ascii="Arial" w:eastAsia="Times New Roman" w:hAnsi="Arial" w:cs="Arial"/>
          <w:b/>
          <w:bCs/>
          <w:lang w:val="en-US" w:eastAsia="es-ES"/>
        </w:rPr>
        <w:t>hits</w:t>
      </w:r>
      <w:r w:rsidR="009533CD" w:rsidRPr="00C76BDF">
        <w:rPr>
          <w:rFonts w:ascii="Arial" w:eastAsia="Times New Roman" w:hAnsi="Arial" w:cs="Arial"/>
          <w:b/>
          <w:bCs/>
          <w:lang w:val="en-US" w:eastAsia="es-ES"/>
        </w:rPr>
        <w:t xml:space="preserve"> </w:t>
      </w:r>
      <w:r w:rsidRPr="00C76BDF">
        <w:rPr>
          <w:rFonts w:ascii="Arial" w:eastAsia="Times New Roman" w:hAnsi="Arial" w:cs="Arial"/>
          <w:b/>
          <w:bCs/>
          <w:lang w:val="en-US" w:eastAsia="es-ES"/>
        </w:rPr>
        <w:t xml:space="preserve">between the turbot and four </w:t>
      </w:r>
      <w:proofErr w:type="gramStart"/>
      <w:r w:rsidRPr="00C76BDF">
        <w:rPr>
          <w:rFonts w:ascii="Arial" w:eastAsia="Times New Roman" w:hAnsi="Arial" w:cs="Arial"/>
          <w:b/>
          <w:bCs/>
          <w:lang w:val="en-US" w:eastAsia="es-ES"/>
        </w:rPr>
        <w:t>model</w:t>
      </w:r>
      <w:proofErr w:type="gramEnd"/>
      <w:r w:rsidRPr="00C76BDF">
        <w:rPr>
          <w:rFonts w:ascii="Arial" w:eastAsia="Times New Roman" w:hAnsi="Arial" w:cs="Arial"/>
          <w:b/>
          <w:bCs/>
          <w:lang w:val="en-US" w:eastAsia="es-ES"/>
        </w:rPr>
        <w:t xml:space="preserve"> </w:t>
      </w:r>
      <w:proofErr w:type="spellStart"/>
      <w:r w:rsidR="008E68AD">
        <w:rPr>
          <w:rFonts w:ascii="Arial" w:eastAsia="Times New Roman" w:hAnsi="Arial" w:cs="Arial"/>
          <w:b/>
          <w:bCs/>
          <w:lang w:val="en-US" w:eastAsia="es-ES"/>
        </w:rPr>
        <w:t>Acanthopterygii</w:t>
      </w:r>
      <w:proofErr w:type="spellEnd"/>
      <w:r w:rsidRPr="00C76BDF">
        <w:rPr>
          <w:rFonts w:ascii="Arial" w:eastAsia="Times New Roman" w:hAnsi="Arial" w:cs="Arial"/>
          <w:b/>
          <w:bCs/>
          <w:lang w:val="en-US" w:eastAsia="es-ES"/>
        </w:rPr>
        <w:t xml:space="preserve"> genomes</w:t>
      </w:r>
      <w:r w:rsidR="009533CD" w:rsidRPr="00C76BDF">
        <w:rPr>
          <w:rFonts w:ascii="Arial" w:eastAsia="Times New Roman" w:hAnsi="Arial" w:cs="Arial"/>
          <w:b/>
          <w:bCs/>
          <w:lang w:val="en-US" w:eastAsia="es-ES"/>
        </w:rPr>
        <w:t xml:space="preserve"> (19 markers)</w:t>
      </w:r>
    </w:p>
    <w:tbl>
      <w:tblPr>
        <w:tblW w:w="15941" w:type="dxa"/>
        <w:tblInd w:w="-398" w:type="dxa"/>
        <w:tblCellMar>
          <w:left w:w="70" w:type="dxa"/>
          <w:right w:w="70" w:type="dxa"/>
        </w:tblCellMar>
        <w:tblLook w:val="04A0"/>
      </w:tblPr>
      <w:tblGrid>
        <w:gridCol w:w="1004"/>
        <w:gridCol w:w="808"/>
        <w:gridCol w:w="666"/>
        <w:gridCol w:w="474"/>
        <w:gridCol w:w="903"/>
        <w:gridCol w:w="776"/>
        <w:gridCol w:w="666"/>
        <w:gridCol w:w="104"/>
        <w:gridCol w:w="666"/>
        <w:gridCol w:w="474"/>
        <w:gridCol w:w="883"/>
        <w:gridCol w:w="776"/>
        <w:gridCol w:w="657"/>
        <w:gridCol w:w="104"/>
        <w:gridCol w:w="666"/>
        <w:gridCol w:w="474"/>
        <w:gridCol w:w="789"/>
        <w:gridCol w:w="910"/>
        <w:gridCol w:w="650"/>
        <w:gridCol w:w="104"/>
        <w:gridCol w:w="660"/>
        <w:gridCol w:w="474"/>
        <w:gridCol w:w="791"/>
        <w:gridCol w:w="819"/>
        <w:gridCol w:w="680"/>
      </w:tblGrid>
      <w:tr w:rsidR="00E42786" w:rsidRPr="00C76BDF" w:rsidTr="008C35F6">
        <w:trPr>
          <w:trHeight w:val="260"/>
        </w:trPr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E427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348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C76BDF" w:rsidRDefault="00445B63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  <w:r w:rsidRPr="00C76BD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S</w:t>
            </w:r>
            <w:r w:rsidR="00970231" w:rsidRPr="00C76BD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tickleback</w:t>
            </w:r>
          </w:p>
        </w:tc>
        <w:tc>
          <w:tcPr>
            <w:tcW w:w="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C76BDF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  <w:r w:rsidRPr="00C76BD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345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C76BDF" w:rsidRDefault="00445B63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  <w:proofErr w:type="spellStart"/>
            <w:r w:rsidRPr="00C76BD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M</w:t>
            </w:r>
            <w:r w:rsidR="00970231" w:rsidRPr="00C76BD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edaka</w:t>
            </w:r>
            <w:proofErr w:type="spellEnd"/>
          </w:p>
        </w:tc>
        <w:tc>
          <w:tcPr>
            <w:tcW w:w="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C76BDF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  <w:r w:rsidRPr="00C76BD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348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C76BDF" w:rsidRDefault="00445B63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C76BD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US" w:eastAsia="es-ES"/>
              </w:rPr>
              <w:t>T</w:t>
            </w:r>
            <w:r w:rsidR="00970231" w:rsidRPr="00C76BD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US" w:eastAsia="es-ES"/>
              </w:rPr>
              <w:t>etraodon</w:t>
            </w:r>
            <w:proofErr w:type="spellEnd"/>
          </w:p>
        </w:tc>
        <w:tc>
          <w:tcPr>
            <w:tcW w:w="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C76BDF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  <w:r w:rsidRPr="00C76BD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33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C76BDF" w:rsidRDefault="00445B63" w:rsidP="00445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C76BD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s-ES"/>
              </w:rPr>
              <w:t>F</w:t>
            </w:r>
            <w:r w:rsidR="00970231" w:rsidRPr="00C76BD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s-ES"/>
              </w:rPr>
              <w:t>ugu</w:t>
            </w:r>
            <w:proofErr w:type="spellEnd"/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C76BDF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  <w:r w:rsidRPr="00C76BD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Marker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C76BDF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US" w:eastAsia="es-ES"/>
              </w:rPr>
            </w:pPr>
            <w:proofErr w:type="spellStart"/>
            <w:r w:rsidRPr="00C76BD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LG</w:t>
            </w:r>
            <w:r w:rsidR="007B0846" w:rsidRPr="00C76BDF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vertAlign w:val="superscript"/>
                <w:lang w:val="en-US" w:eastAsia="es-ES"/>
              </w:rPr>
              <w:t>a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8C35F6" w:rsidRPr="00C76BDF" w:rsidRDefault="00970231" w:rsidP="008C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es-ES"/>
              </w:rPr>
            </w:pPr>
            <w:proofErr w:type="spellStart"/>
            <w:r w:rsidRPr="00C76BD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Chrom</w:t>
            </w:r>
            <w:r w:rsidR="007B0846" w:rsidRPr="00C76BDF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vertAlign w:val="superscript"/>
                <w:lang w:val="en-US" w:eastAsia="es-ES"/>
              </w:rPr>
              <w:t>b</w:t>
            </w:r>
            <w:proofErr w:type="spellEnd"/>
          </w:p>
          <w:p w:rsidR="008C35F6" w:rsidRPr="00C76BDF" w:rsidRDefault="008C35F6" w:rsidP="008C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es-E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C76BDF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  <w:r w:rsidRPr="00C76BD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ID</w:t>
            </w:r>
          </w:p>
          <w:p w:rsidR="008C35F6" w:rsidRPr="00C76BDF" w:rsidRDefault="008C35F6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  <w:r w:rsidRPr="00C76BD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%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C76BDF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  <w:proofErr w:type="spellStart"/>
            <w:r w:rsidRPr="00C76BD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Eval</w:t>
            </w:r>
            <w:r w:rsidR="00AE6939" w:rsidRPr="00C76BD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ue</w:t>
            </w:r>
            <w:proofErr w:type="spellEnd"/>
          </w:p>
          <w:p w:rsidR="00E830B0" w:rsidRPr="00C76BDF" w:rsidRDefault="00E830B0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970231" w:rsidRPr="00C76BDF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  <w:r w:rsidRPr="00C76BD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Location</w:t>
            </w:r>
          </w:p>
          <w:p w:rsidR="00E830B0" w:rsidRPr="00C76BDF" w:rsidRDefault="00E830B0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  <w:proofErr w:type="spellStart"/>
            <w:r w:rsidRPr="00C76BD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bp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970231" w:rsidRPr="00C76BDF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  <w:r w:rsidRPr="00C76BD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Length</w:t>
            </w:r>
          </w:p>
          <w:p w:rsidR="00E830B0" w:rsidRPr="00C76BDF" w:rsidRDefault="00E830B0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  <w:proofErr w:type="spellStart"/>
            <w:r w:rsidRPr="00C76BD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bp</w:t>
            </w:r>
            <w:proofErr w:type="spellEnd"/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C76BDF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  <w:r w:rsidRPr="00C76BD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C76BDF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  <w:proofErr w:type="spellStart"/>
            <w:r w:rsidRPr="00C76BD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Chrom</w:t>
            </w:r>
            <w:r w:rsidR="007B0846" w:rsidRPr="00C76BDF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vertAlign w:val="superscript"/>
                <w:lang w:val="en-US" w:eastAsia="es-ES"/>
              </w:rPr>
              <w:t>b</w:t>
            </w:r>
            <w:proofErr w:type="spellEnd"/>
          </w:p>
          <w:p w:rsidR="00E42786" w:rsidRPr="00C76BDF" w:rsidRDefault="00E42786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C76BDF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  <w:r w:rsidRPr="00C76BD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ID</w:t>
            </w:r>
          </w:p>
          <w:p w:rsidR="00E42786" w:rsidRPr="00C76BDF" w:rsidRDefault="00E42786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  <w:r w:rsidRPr="00C76BD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%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C76BDF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  <w:proofErr w:type="spellStart"/>
            <w:r w:rsidRPr="00C76BD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Eval</w:t>
            </w:r>
            <w:proofErr w:type="spellEnd"/>
          </w:p>
          <w:p w:rsidR="00E42786" w:rsidRPr="00C76BDF" w:rsidRDefault="00E42786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970231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C76BD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Locatio</w:t>
            </w:r>
            <w:proofErr w:type="spellEnd"/>
            <w:r w:rsidRPr="00E4278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n</w:t>
            </w:r>
          </w:p>
          <w:p w:rsidR="00E42786" w:rsidRPr="00E42786" w:rsidRDefault="00E42786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bp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970231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E4278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Length</w:t>
            </w:r>
            <w:proofErr w:type="spellEnd"/>
          </w:p>
          <w:p w:rsidR="008C35F6" w:rsidRPr="00E42786" w:rsidRDefault="008C35F6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bp</w:t>
            </w:r>
            <w:proofErr w:type="spellEnd"/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E4278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Chrom</w:t>
            </w:r>
            <w:r w:rsidR="007B0846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vertAlign w:val="superscript"/>
                <w:lang w:eastAsia="es-ES"/>
              </w:rPr>
              <w:t>c</w:t>
            </w:r>
            <w:proofErr w:type="spellEnd"/>
          </w:p>
          <w:p w:rsidR="008C35F6" w:rsidRPr="00E42786" w:rsidRDefault="008C35F6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ID</w:t>
            </w:r>
          </w:p>
          <w:p w:rsidR="008C35F6" w:rsidRPr="00E42786" w:rsidRDefault="008C35F6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E4278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Eval</w:t>
            </w:r>
            <w:r w:rsidR="00AE6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ue</w:t>
            </w:r>
            <w:proofErr w:type="spellEnd"/>
          </w:p>
          <w:p w:rsidR="008C35F6" w:rsidRPr="00E42786" w:rsidRDefault="008C35F6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970231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E4278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Location</w:t>
            </w:r>
            <w:proofErr w:type="spellEnd"/>
          </w:p>
          <w:p w:rsidR="008C35F6" w:rsidRPr="00E42786" w:rsidRDefault="008C35F6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bp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970231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E4278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Length</w:t>
            </w:r>
            <w:proofErr w:type="spellEnd"/>
          </w:p>
          <w:p w:rsidR="00E830B0" w:rsidRPr="00E42786" w:rsidRDefault="00E830B0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bp</w:t>
            </w:r>
            <w:proofErr w:type="spellEnd"/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Chrom</w:t>
            </w:r>
            <w:r w:rsidR="007B0846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vertAlign w:val="superscript"/>
                <w:lang w:eastAsia="es-ES"/>
              </w:rPr>
              <w:t>c</w:t>
            </w:r>
          </w:p>
          <w:p w:rsidR="00E830B0" w:rsidRPr="00E42786" w:rsidRDefault="00E830B0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ID</w:t>
            </w:r>
          </w:p>
          <w:p w:rsidR="00E830B0" w:rsidRPr="00E42786" w:rsidRDefault="00E830B0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E4278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Eval</w:t>
            </w:r>
            <w:r w:rsidR="00AE6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ue</w:t>
            </w:r>
            <w:proofErr w:type="spellEnd"/>
          </w:p>
          <w:p w:rsidR="00E830B0" w:rsidRPr="00E42786" w:rsidRDefault="00E830B0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970231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E4278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Location</w:t>
            </w:r>
            <w:proofErr w:type="spellEnd"/>
          </w:p>
          <w:p w:rsidR="00E830B0" w:rsidRPr="00E42786" w:rsidRDefault="00E830B0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bp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970231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E4278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Length</w:t>
            </w:r>
            <w:proofErr w:type="spellEnd"/>
          </w:p>
          <w:p w:rsidR="00E830B0" w:rsidRPr="00E42786" w:rsidRDefault="00E830B0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bp</w:t>
            </w:r>
            <w:proofErr w:type="spellEnd"/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ma-E12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G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XVI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9,7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,00E-5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7298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85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4,2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,00E-3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86922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04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9,3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,00E-3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68799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2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9,3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,00E-3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1859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2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5,1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,00E-3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519129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04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0,3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,00E-3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23999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14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2,3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,00E-3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02080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4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0,3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,00E-2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89782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4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ma-E7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G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XI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8,4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,00E-8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62425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03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2,4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,00E-4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45433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97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4,5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,00E-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3801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46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  <w:r w:rsidR="00445B63"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1,8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,00E-3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212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48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V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6,4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,00E-6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32327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87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c402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2,6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,00E-3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169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30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1,6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,00E-3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445425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99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  <w:r w:rsidR="00445B63"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0,9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,00E-3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9825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94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ma-E9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G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X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5,6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,00E-4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85080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15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1,9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,00E-3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065045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12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E42786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2,1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,00E-3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426427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5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0,1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,00E-3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5127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2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443210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c</w:t>
            </w:r>
            <w:r w:rsidR="00970231"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77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1,7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,00E-2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240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5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,00E-2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1001637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,00E-1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2303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5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0,6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,00E-1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84257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5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ma-USC2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G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XIII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4,5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,00E-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94389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48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1,5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,00E-4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116045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42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7,6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,00E-3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19449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54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8,8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,00E-4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6725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62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XIV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7,1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,00E-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3372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8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7,6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,00E-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259204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1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0,6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,00E-1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98774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5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</w:t>
            </w:r>
            <w:r w:rsidR="00445B63"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0,6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,00E-1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665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5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4,4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,00E-0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60631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7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maSNP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G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XIX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5,2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,00E-4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3932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17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4,0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,00E-3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032096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07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7,5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,00E-4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61946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93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7,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,00E-2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3328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4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I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9,0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,00E-1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80410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3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0,9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,00E-2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201115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9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9,1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,00E-2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88158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2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8,8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,00E-4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9725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79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maSNP17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G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XX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6,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,00E-5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546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43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4,3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,00E-4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874672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43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7,1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,00E-4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0430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99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7,7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,00E-0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1575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7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I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7,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,00E-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32908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3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9,2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,00E-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15165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6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7,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,00E-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22430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2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9,8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,00E-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4670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9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</w:t>
            </w:r>
            <w:r w:rsidR="00445B63"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8,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,00E-6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4925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50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9,8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,00E-2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831252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9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maSNP4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G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XI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3,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,00E-4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5266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25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,00E-4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5711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25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4,5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,00E-4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51845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0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4,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,00E-1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4227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5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V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0,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,00E-3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05951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25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1,2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,00E-3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387107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26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7,8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,00E-2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5968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9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4,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,00E-4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42119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9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ma-E15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G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VII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2,5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,00E-3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976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08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6,9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,00E-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124956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2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E42786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6,4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,00E-4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623748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2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2,2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,00E-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1937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0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3,5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,00E-0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763724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1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3,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,00E-0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7001269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2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6,8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,00E-1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52062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1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</w:t>
            </w:r>
            <w:r w:rsidR="00445B63"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3,3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,00E-1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91033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8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ma-USC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G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XI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1,0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,00E-2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3725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01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1,2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,00E-3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324184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14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E42786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1,9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,00E-3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96336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2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8,8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,00E-2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018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6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V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8,8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,00E-2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4185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08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2,3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,00E-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511898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2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8,8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,00E-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1619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8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2,8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,00E-3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867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2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X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6,4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,00E-1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32346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4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maSNP1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G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XIII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1,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,00E-4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16602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38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8,2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,00E-3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626238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36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2,8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,00E-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3352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4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8,1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,00E-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48688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7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II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9,8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,00E-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606958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9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4,6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,00E-0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45974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8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7,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,00E-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63503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7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5,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,00E-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6141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8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XII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6,7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,00E-0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37649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8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maSNP20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G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X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1,5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,00E-1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5593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95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2,5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,00E-1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66712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95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9,0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,00E-8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2517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92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8,3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,00E-8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586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92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X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9,0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,00E-5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89377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83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6,9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,00E-3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007210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69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8,7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,00E-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4285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69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9,9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,00E-4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3936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69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XXI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7,6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,00E-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9278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3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c87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9,7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,00E-0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322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58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4,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,00E-2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68311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57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1,4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,00E-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4548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83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7,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,00E-0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5860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2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ma-E17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12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U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V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8,6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,00E-3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3367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41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2,9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,00E-3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34252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13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9,3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,00E-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5123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5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7,4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,00E-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1057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5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VII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6,1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,00E-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42318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2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1,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,00E-0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501574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5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7,6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,00E-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51221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3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4,7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,00E-0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1936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2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X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6,1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,00E-0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96927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2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,00E-1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15204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5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lastRenderedPageBreak/>
              <w:t>Sma-E5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G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XV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8,8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,00E-2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4132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08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5,3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,00E-4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546136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08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2,5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,00E-3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25023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8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5,2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,00E-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718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8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XIII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8,6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,00E-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23707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7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7,2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,00E-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727832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4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E42786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7,6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,00E-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215957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7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445B63"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9,8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,00E-2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566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8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V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5,7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,00E-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8994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1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7,3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,00E-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296900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1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5,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,00E-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88647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8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4,5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,00E-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651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7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c48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5,2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,00E-1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70722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8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5,1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,00E-0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765055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4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5,1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,00E-0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838502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4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ma-USC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G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I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8,4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,00E-16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5662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53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6,7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,00E-14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175860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57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E42786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8,6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,00E-16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359796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39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6,6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,00E-14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7828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62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XIX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2,6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,00E-5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69153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68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3,8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,00E-2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396019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73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3,4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,00E-4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53350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90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,00E-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4645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II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,00E-2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23993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0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c90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5,7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,00E-2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09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0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0,4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,00E-2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615361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5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7,3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,00E-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0436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1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VIII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5,7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,00E-1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317700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12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8,6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,00E-1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146844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9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E42786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5un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,00E-1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87047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0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1,6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,00E-4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3242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76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ma-E26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G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2,9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,00E-3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17225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14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4,4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,00E-3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020542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0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2,7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,00E-3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70108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0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7,2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,00E-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422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0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X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9,6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,00E-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6037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7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c112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2,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,00E-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484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6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,00E-2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55737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0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5,7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,00E-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9081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7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II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,00E-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524476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9,2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,00E-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601711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4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E42786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1,5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,00E-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274246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1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1,8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,00E-3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2619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0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XX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7,6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,00E-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127426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3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4,8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,00E-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56397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19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3,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,00E-0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53459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5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7,6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,00E-1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785804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3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maSNP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G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9,7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,00E-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73382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07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0,8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,00E-2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814150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61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2,7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,00E-2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18195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03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4,1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,00E-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3275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15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VIII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0,4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,00E-2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9574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4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uc3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4,5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,00E-2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766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3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0,3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,00E-2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200107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3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6,1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,00E-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7408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4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c125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0,4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,00E-2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7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4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7,7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,00E-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204801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0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E42786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2,4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,00E-2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059085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71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3,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,00E-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4760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2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II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1,2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,00E-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31801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71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5,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,00E-0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67578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1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8,1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,00E-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521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3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9,4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,00E-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4990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5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XVIII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7,6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,00E-0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67050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5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4,4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,00E-0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013337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7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9,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,00E-0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72713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9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ma-E22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G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XII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7,2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,00E-4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88808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09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c379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1,0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,00E-2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03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01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4,4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,00E-3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2400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8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</w:t>
            </w:r>
            <w:r w:rsidR="00445B63"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0,3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,00E-2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4032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3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c12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4,0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,00E-3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19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01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0,4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,00E-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507209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4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E42786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2,6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,00E-2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409528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2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9,5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,00E-0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8042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8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XX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1,6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,00E-2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16421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4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8,6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,00E-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736472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8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8,8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,00E-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11995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0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4,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,00E-4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8902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9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X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1,6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,00E-2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45441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4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2,6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,00E-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055900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8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0,3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,00E-2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5731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3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c27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8,8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,00E-1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34928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0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8,5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,00E-1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04537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7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</w:t>
            </w:r>
            <w:r w:rsidR="00445B63"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0,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,00E-2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16738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1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ma-E25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G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XVI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7,2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,00E-3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17424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65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2,4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,00E-3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195394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19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7,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,00E-3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502493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64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9,9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,00E-4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66253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49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II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5,9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,00E-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444569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07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5,4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,00E-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35169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10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8,4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,00E-2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25438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5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3,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,00E-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828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4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XXI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5,2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,00E-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6417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8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4,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,00E-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48350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01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7,3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,00E-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9969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5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4,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,00E-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2609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4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c2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4,0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,00E-0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7840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4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6,5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,00E-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48812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9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7,3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,00E-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5186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5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XII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3,1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,00E-0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048524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5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E42786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6,5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,00E-1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173107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9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4,7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,00E-2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37271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1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maSNP13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1209FE" w:rsidP="00443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U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XV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1,7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,00E-6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8599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82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2,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,00E-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096048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91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3,6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,00E-6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90170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58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1,2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,00E-1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6579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81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6,1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,00E-3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59174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81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5,4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,00E-3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29524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79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,00E-4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58919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75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5</w:t>
            </w:r>
            <w:r w:rsidR="00445B63"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3,9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,00E-2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2871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43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VII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5,0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,00E-3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26613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81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c100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4,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,00E-2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076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59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E42786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8,2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,00E-3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706395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53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7,7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,00E-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217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8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XVIII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3,6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,00E-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61226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47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1,4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,00E-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1566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78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9,0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,00E-3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18253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8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9,9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,00E-5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9976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79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c16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1,9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,00E-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412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2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0,3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,00E-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836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2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5,8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,00E-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90932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6,4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,00E-0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2238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9</w:t>
            </w:r>
          </w:p>
        </w:tc>
      </w:tr>
      <w:tr w:rsidR="009E2C78" w:rsidRPr="00E42786" w:rsidTr="008C35F6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XIII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8,7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,00E-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4447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2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7,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,00E-0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9892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2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,00E-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34103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9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1,6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,00E-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0462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8</w:t>
            </w:r>
          </w:p>
        </w:tc>
      </w:tr>
      <w:tr w:rsidR="009E2C78" w:rsidRPr="00E42786" w:rsidTr="008C35F6">
        <w:trPr>
          <w:trHeight w:val="275"/>
        </w:trPr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XIX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3,1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,00E-0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17981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4</w:t>
            </w:r>
          </w:p>
        </w:tc>
        <w:tc>
          <w:tcPr>
            <w:tcW w:w="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70231" w:rsidRPr="00E42786" w:rsidRDefault="00970231" w:rsidP="0097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42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</w:tr>
    </w:tbl>
    <w:p w:rsidR="003A70CF" w:rsidRPr="00A12B73" w:rsidRDefault="007B0846" w:rsidP="00A12B73">
      <w:pPr>
        <w:rPr>
          <w:lang w:val="en-US"/>
        </w:rPr>
      </w:pPr>
      <w:proofErr w:type="gramStart"/>
      <w:r>
        <w:rPr>
          <w:rFonts w:ascii="Times New Roman" w:eastAsia="Times New Roman" w:hAnsi="Times New Roman" w:cs="Times New Roman"/>
          <w:bCs/>
          <w:i/>
          <w:sz w:val="18"/>
          <w:szCs w:val="18"/>
          <w:vertAlign w:val="superscript"/>
          <w:lang w:val="en-US" w:eastAsia="es-ES"/>
        </w:rPr>
        <w:lastRenderedPageBreak/>
        <w:t>a</w:t>
      </w:r>
      <w:proofErr w:type="gramEnd"/>
      <w:r w:rsidR="00A12B73" w:rsidRPr="00747234">
        <w:rPr>
          <w:rFonts w:ascii="Times New Roman" w:hAnsi="Times New Roman" w:cs="Times New Roman"/>
          <w:lang w:val="en-US"/>
        </w:rPr>
        <w:t xml:space="preserve"> (UL): unlinked markers in the turbot map; </w:t>
      </w:r>
      <w:r>
        <w:rPr>
          <w:rFonts w:ascii="Times New Roman" w:eastAsia="Times New Roman" w:hAnsi="Times New Roman" w:cs="Times New Roman"/>
          <w:bCs/>
          <w:i/>
          <w:sz w:val="18"/>
          <w:szCs w:val="18"/>
          <w:vertAlign w:val="superscript"/>
          <w:lang w:val="en-US" w:eastAsia="es-ES"/>
        </w:rPr>
        <w:t>b</w:t>
      </w:r>
      <w:r w:rsidR="00A12B73">
        <w:rPr>
          <w:rFonts w:ascii="Times New Roman" w:hAnsi="Times New Roman" w:cs="Times New Roman"/>
          <w:lang w:val="en-US"/>
        </w:rPr>
        <w:t>(</w:t>
      </w:r>
      <w:r w:rsidR="00A12B73" w:rsidRPr="00747234">
        <w:rPr>
          <w:rFonts w:ascii="Times New Roman" w:hAnsi="Times New Roman" w:cs="Times New Roman"/>
          <w:lang w:val="en-US"/>
        </w:rPr>
        <w:t>sc): scaffold</w:t>
      </w:r>
      <w:r w:rsidR="00A12B73">
        <w:rPr>
          <w:rFonts w:ascii="Times New Roman" w:hAnsi="Times New Roman" w:cs="Times New Roman"/>
          <w:lang w:val="en-US"/>
        </w:rPr>
        <w:t>s</w:t>
      </w:r>
      <w:r w:rsidR="00A12B73" w:rsidRPr="00747234">
        <w:rPr>
          <w:rFonts w:ascii="Times New Roman" w:hAnsi="Times New Roman" w:cs="Times New Roman"/>
          <w:lang w:val="en-US"/>
        </w:rPr>
        <w:t xml:space="preserve"> of the stickleback </w:t>
      </w:r>
      <w:r w:rsidR="00A12B73">
        <w:rPr>
          <w:rFonts w:ascii="Times New Roman" w:hAnsi="Times New Roman" w:cs="Times New Roman"/>
          <w:lang w:val="en-US"/>
        </w:rPr>
        <w:t xml:space="preserve">or </w:t>
      </w:r>
      <w:proofErr w:type="spellStart"/>
      <w:r w:rsidR="00A12B73">
        <w:rPr>
          <w:rFonts w:ascii="Times New Roman" w:hAnsi="Times New Roman" w:cs="Times New Roman"/>
          <w:lang w:val="en-US"/>
        </w:rPr>
        <w:t>medaka</w:t>
      </w:r>
      <w:proofErr w:type="spellEnd"/>
      <w:r w:rsidR="00A12B73">
        <w:rPr>
          <w:rFonts w:ascii="Times New Roman" w:hAnsi="Times New Roman" w:cs="Times New Roman"/>
          <w:lang w:val="en-US"/>
        </w:rPr>
        <w:t xml:space="preserve"> </w:t>
      </w:r>
      <w:r w:rsidR="00A12B73" w:rsidRPr="00747234">
        <w:rPr>
          <w:rFonts w:ascii="Times New Roman" w:hAnsi="Times New Roman" w:cs="Times New Roman"/>
          <w:lang w:val="en-US"/>
        </w:rPr>
        <w:t>genome;</w:t>
      </w:r>
      <w:r w:rsidR="00A12B73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A12B73">
        <w:rPr>
          <w:rFonts w:ascii="Times New Roman" w:hAnsi="Times New Roman" w:cs="Times New Roman"/>
          <w:lang w:val="en-US"/>
        </w:rPr>
        <w:t>uc</w:t>
      </w:r>
      <w:proofErr w:type="spellEnd"/>
      <w:r w:rsidR="00A12B73">
        <w:rPr>
          <w:rFonts w:ascii="Times New Roman" w:hAnsi="Times New Roman" w:cs="Times New Roman"/>
          <w:lang w:val="en-US"/>
        </w:rPr>
        <w:t xml:space="preserve">) </w:t>
      </w:r>
      <w:proofErr w:type="spellStart"/>
      <w:r w:rsidR="00A12B73">
        <w:rPr>
          <w:rFonts w:ascii="Times New Roman" w:hAnsi="Times New Roman" w:cs="Times New Roman"/>
          <w:lang w:val="en-US"/>
        </w:rPr>
        <w:t>ultracontigs</w:t>
      </w:r>
      <w:proofErr w:type="spellEnd"/>
      <w:r w:rsidR="00A12B73">
        <w:rPr>
          <w:rFonts w:ascii="Times New Roman" w:hAnsi="Times New Roman" w:cs="Times New Roman"/>
          <w:lang w:val="en-US"/>
        </w:rPr>
        <w:t xml:space="preserve"> of </w:t>
      </w:r>
      <w:proofErr w:type="spellStart"/>
      <w:r w:rsidR="00A12B73">
        <w:rPr>
          <w:rFonts w:ascii="Times New Roman" w:hAnsi="Times New Roman" w:cs="Times New Roman"/>
          <w:lang w:val="en-US"/>
        </w:rPr>
        <w:t>medaka</w:t>
      </w:r>
      <w:proofErr w:type="spellEnd"/>
      <w:r w:rsidR="00A12B73">
        <w:rPr>
          <w:rFonts w:ascii="Times New Roman" w:hAnsi="Times New Roman" w:cs="Times New Roman"/>
          <w:lang w:val="en-US"/>
        </w:rPr>
        <w:t xml:space="preserve"> genome;</w:t>
      </w:r>
      <w:r w:rsidR="00A12B73" w:rsidRPr="0074723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eastAsia="Times New Roman" w:hAnsi="Times New Roman" w:cs="Times New Roman"/>
          <w:bCs/>
          <w:i/>
          <w:sz w:val="20"/>
          <w:szCs w:val="20"/>
          <w:vertAlign w:val="superscript"/>
          <w:lang w:val="en-US" w:eastAsia="es-ES"/>
        </w:rPr>
        <w:t>c</w:t>
      </w:r>
      <w:r w:rsidR="00A12B73" w:rsidRPr="00747234">
        <w:rPr>
          <w:rFonts w:ascii="Times New Roman" w:hAnsi="Times New Roman" w:cs="Times New Roman"/>
          <w:lang w:val="en-US"/>
        </w:rPr>
        <w:t xml:space="preserve"> (un): </w:t>
      </w:r>
      <w:proofErr w:type="spellStart"/>
      <w:r w:rsidR="00A12B73" w:rsidRPr="00747234">
        <w:rPr>
          <w:rFonts w:ascii="Times New Roman" w:hAnsi="Times New Roman" w:cs="Times New Roman"/>
          <w:lang w:val="en-US"/>
        </w:rPr>
        <w:t>unrandom</w:t>
      </w:r>
      <w:proofErr w:type="spellEnd"/>
      <w:r w:rsidR="00A12B73" w:rsidRPr="00747234">
        <w:rPr>
          <w:rFonts w:ascii="Times New Roman" w:hAnsi="Times New Roman" w:cs="Times New Roman"/>
          <w:lang w:val="en-US"/>
        </w:rPr>
        <w:t xml:space="preserve"> sequences of specific chromosome</w:t>
      </w:r>
      <w:r w:rsidR="00A12B73">
        <w:rPr>
          <w:rFonts w:ascii="Times New Roman" w:hAnsi="Times New Roman" w:cs="Times New Roman"/>
          <w:lang w:val="en-US"/>
        </w:rPr>
        <w:t xml:space="preserve">s or unassigned genomic regions of </w:t>
      </w:r>
      <w:proofErr w:type="spellStart"/>
      <w:r w:rsidR="00A12B73" w:rsidRPr="00034EE7">
        <w:rPr>
          <w:rFonts w:ascii="Times New Roman" w:hAnsi="Times New Roman" w:cs="Times New Roman"/>
          <w:i/>
          <w:lang w:val="en-US"/>
        </w:rPr>
        <w:t>Tetraodon</w:t>
      </w:r>
      <w:proofErr w:type="spellEnd"/>
      <w:r w:rsidR="00A12B73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="00A12B73">
        <w:rPr>
          <w:rFonts w:ascii="Times New Roman" w:hAnsi="Times New Roman" w:cs="Times New Roman"/>
          <w:lang w:val="en-US"/>
        </w:rPr>
        <w:t>fugu</w:t>
      </w:r>
      <w:proofErr w:type="spellEnd"/>
      <w:r w:rsidR="00A12B73">
        <w:rPr>
          <w:rFonts w:ascii="Times New Roman" w:hAnsi="Times New Roman" w:cs="Times New Roman"/>
          <w:lang w:val="en-US"/>
        </w:rPr>
        <w:t>.</w:t>
      </w:r>
    </w:p>
    <w:sectPr w:rsidR="003A70CF" w:rsidRPr="00A12B73" w:rsidSect="00970231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70231"/>
    <w:rsid w:val="001209FE"/>
    <w:rsid w:val="00232BDA"/>
    <w:rsid w:val="002724AE"/>
    <w:rsid w:val="00364DE6"/>
    <w:rsid w:val="00372E93"/>
    <w:rsid w:val="0038454A"/>
    <w:rsid w:val="003A70CF"/>
    <w:rsid w:val="00435794"/>
    <w:rsid w:val="00443210"/>
    <w:rsid w:val="00445B63"/>
    <w:rsid w:val="004A3BE2"/>
    <w:rsid w:val="004A513F"/>
    <w:rsid w:val="005B0CAD"/>
    <w:rsid w:val="00734962"/>
    <w:rsid w:val="00746CF0"/>
    <w:rsid w:val="007B0846"/>
    <w:rsid w:val="007F1401"/>
    <w:rsid w:val="00815B10"/>
    <w:rsid w:val="008449F0"/>
    <w:rsid w:val="00854E38"/>
    <w:rsid w:val="008C35F6"/>
    <w:rsid w:val="008E68AD"/>
    <w:rsid w:val="008F2C43"/>
    <w:rsid w:val="009533CD"/>
    <w:rsid w:val="00970231"/>
    <w:rsid w:val="009E2C78"/>
    <w:rsid w:val="00A12B73"/>
    <w:rsid w:val="00A354AE"/>
    <w:rsid w:val="00AE6939"/>
    <w:rsid w:val="00C76BDF"/>
    <w:rsid w:val="00CB5FDA"/>
    <w:rsid w:val="00CD5E7D"/>
    <w:rsid w:val="00DA709B"/>
    <w:rsid w:val="00DF4371"/>
    <w:rsid w:val="00E42786"/>
    <w:rsid w:val="00E830B0"/>
    <w:rsid w:val="00EB2A86"/>
    <w:rsid w:val="00FB5A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0C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970231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970231"/>
    <w:rPr>
      <w:color w:val="800080"/>
      <w:u w:val="single"/>
    </w:rPr>
  </w:style>
  <w:style w:type="paragraph" w:customStyle="1" w:styleId="xl63">
    <w:name w:val="xl63"/>
    <w:basedOn w:val="Normal"/>
    <w:rsid w:val="0097023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64">
    <w:name w:val="xl64"/>
    <w:basedOn w:val="Normal"/>
    <w:rsid w:val="0097023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65">
    <w:name w:val="xl65"/>
    <w:basedOn w:val="Normal"/>
    <w:rsid w:val="0097023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s-ES"/>
    </w:rPr>
  </w:style>
  <w:style w:type="paragraph" w:customStyle="1" w:styleId="xl66">
    <w:name w:val="xl66"/>
    <w:basedOn w:val="Normal"/>
    <w:rsid w:val="0097023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s-ES"/>
    </w:rPr>
  </w:style>
  <w:style w:type="paragraph" w:customStyle="1" w:styleId="xl67">
    <w:name w:val="xl67"/>
    <w:basedOn w:val="Normal"/>
    <w:rsid w:val="0097023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sz w:val="16"/>
      <w:szCs w:val="16"/>
      <w:lang w:eastAsia="es-ES"/>
    </w:rPr>
  </w:style>
  <w:style w:type="paragraph" w:customStyle="1" w:styleId="xl68">
    <w:name w:val="xl68"/>
    <w:basedOn w:val="Normal"/>
    <w:rsid w:val="0097023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s-ES"/>
    </w:rPr>
  </w:style>
  <w:style w:type="paragraph" w:customStyle="1" w:styleId="xl69">
    <w:name w:val="xl69"/>
    <w:basedOn w:val="Normal"/>
    <w:rsid w:val="0097023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s-ES"/>
    </w:rPr>
  </w:style>
  <w:style w:type="paragraph" w:customStyle="1" w:styleId="xl70">
    <w:name w:val="xl70"/>
    <w:basedOn w:val="Normal"/>
    <w:rsid w:val="0097023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71">
    <w:name w:val="xl71"/>
    <w:basedOn w:val="Normal"/>
    <w:rsid w:val="0097023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72">
    <w:name w:val="xl72"/>
    <w:basedOn w:val="Normal"/>
    <w:rsid w:val="0097023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73">
    <w:name w:val="xl73"/>
    <w:basedOn w:val="Normal"/>
    <w:rsid w:val="0097023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74">
    <w:name w:val="xl74"/>
    <w:basedOn w:val="Normal"/>
    <w:rsid w:val="0097023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75">
    <w:name w:val="xl75"/>
    <w:basedOn w:val="Normal"/>
    <w:rsid w:val="0097023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76">
    <w:name w:val="xl76"/>
    <w:basedOn w:val="Normal"/>
    <w:rsid w:val="0097023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77">
    <w:name w:val="xl77"/>
    <w:basedOn w:val="Normal"/>
    <w:rsid w:val="0097023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78">
    <w:name w:val="xl78"/>
    <w:basedOn w:val="Normal"/>
    <w:rsid w:val="00970231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79">
    <w:name w:val="xl79"/>
    <w:basedOn w:val="Normal"/>
    <w:rsid w:val="00970231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80">
    <w:name w:val="xl80"/>
    <w:basedOn w:val="Normal"/>
    <w:rsid w:val="00970231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81">
    <w:name w:val="xl81"/>
    <w:basedOn w:val="Normal"/>
    <w:rsid w:val="00970231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82">
    <w:name w:val="xl82"/>
    <w:basedOn w:val="Normal"/>
    <w:rsid w:val="00970231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83">
    <w:name w:val="xl83"/>
    <w:basedOn w:val="Normal"/>
    <w:rsid w:val="00970231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84">
    <w:name w:val="xl84"/>
    <w:basedOn w:val="Normal"/>
    <w:rsid w:val="00970231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85">
    <w:name w:val="xl85"/>
    <w:basedOn w:val="Normal"/>
    <w:rsid w:val="00970231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86">
    <w:name w:val="xl86"/>
    <w:basedOn w:val="Normal"/>
    <w:rsid w:val="00970231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87">
    <w:name w:val="xl87"/>
    <w:basedOn w:val="Normal"/>
    <w:rsid w:val="0097023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s-ES"/>
    </w:rPr>
  </w:style>
  <w:style w:type="paragraph" w:customStyle="1" w:styleId="xl88">
    <w:name w:val="xl88"/>
    <w:basedOn w:val="Normal"/>
    <w:rsid w:val="0097023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s-ES"/>
    </w:rPr>
  </w:style>
  <w:style w:type="paragraph" w:customStyle="1" w:styleId="xl89">
    <w:name w:val="xl89"/>
    <w:basedOn w:val="Normal"/>
    <w:rsid w:val="0097023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90">
    <w:name w:val="xl90"/>
    <w:basedOn w:val="Normal"/>
    <w:rsid w:val="0097023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16"/>
      <w:szCs w:val="16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99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24</Words>
  <Characters>7287</Characters>
  <Application>Microsoft Office Word</Application>
  <DocSecurity>0</DocSecurity>
  <Lines>60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ttp://www.centor.mx.gd</Company>
  <LinksUpToDate>false</LinksUpToDate>
  <CharactersWithSpaces>8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u</dc:creator>
  <cp:keywords/>
  <dc:description/>
  <cp:lastModifiedBy>PC</cp:lastModifiedBy>
  <cp:revision>3</cp:revision>
  <dcterms:created xsi:type="dcterms:W3CDTF">2011-09-28T11:51:00Z</dcterms:created>
  <dcterms:modified xsi:type="dcterms:W3CDTF">2011-10-03T17:09:00Z</dcterms:modified>
</cp:coreProperties>
</file>